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42D" w:rsidRPr="00E1446A" w:rsidRDefault="00DD642D" w:rsidP="00DD642D">
      <w:pPr>
        <w:spacing w:line="320" w:lineRule="exact"/>
        <w:rPr>
          <w:rFonts w:ascii="Times New Roman" w:eastAsia="宋体" w:hAnsi="Times New Roman" w:cs="Times New Roman"/>
          <w:sz w:val="28"/>
          <w:szCs w:val="28"/>
        </w:rPr>
      </w:pPr>
      <w:r w:rsidRPr="00E1446A">
        <w:rPr>
          <w:rFonts w:ascii="Times New Roman" w:eastAsia="宋体" w:hAnsi="Times New Roman" w:cs="Times New Roman"/>
          <w:b/>
          <w:bCs/>
          <w:sz w:val="28"/>
          <w:szCs w:val="28"/>
        </w:rPr>
        <w:t>Supplementary Table 5. Correlation of the tumor methylation level with Ki67 expression level and age in breast cancer patients</w:t>
      </w:r>
    </w:p>
    <w:p w:rsidR="00DD642D" w:rsidRDefault="00DD642D" w:rsidP="00DD642D">
      <w:pPr>
        <w:rPr>
          <w:rFonts w:ascii="Times New Roman" w:eastAsia="宋体" w:hAnsi="Times New Roman" w:cs="Times New Roman"/>
        </w:rPr>
      </w:pPr>
    </w:p>
    <w:tbl>
      <w:tblPr>
        <w:tblW w:w="13608" w:type="dxa"/>
        <w:tblLook w:val="04A0" w:firstRow="1" w:lastRow="0" w:firstColumn="1" w:lastColumn="0" w:noHBand="0" w:noVBand="1"/>
      </w:tblPr>
      <w:tblGrid>
        <w:gridCol w:w="1101"/>
        <w:gridCol w:w="1333"/>
        <w:gridCol w:w="1332"/>
        <w:gridCol w:w="1332"/>
        <w:gridCol w:w="1084"/>
        <w:gridCol w:w="1173"/>
        <w:gridCol w:w="1332"/>
        <w:gridCol w:w="1332"/>
        <w:gridCol w:w="1332"/>
        <w:gridCol w:w="1084"/>
        <w:gridCol w:w="1173"/>
      </w:tblGrid>
      <w:tr w:rsidR="00DD642D" w:rsidRPr="00E1446A" w:rsidTr="00C37BD9">
        <w:trPr>
          <w:trHeight w:val="870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Gene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Ki67&lt;10% (n=46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Ki67=10%-25% (n=71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Ki67&gt;25% (n=67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value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Corrected </w:t>
            </w:r>
            <w:r w:rsidRPr="00E144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Age&gt;50 (n=99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35 =&lt; Age&lt;50 (n=80)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Age&lt;35 (n=5)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P 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value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Corrected </w:t>
            </w:r>
            <w:r w:rsidRPr="00E1446A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2"/>
              </w:rPr>
              <w:t>P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 xml:space="preserve"> value</w:t>
            </w: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</w:tr>
      <w:tr w:rsidR="00DD642D" w:rsidRPr="00E1446A" w:rsidTr="00C37BD9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ATM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±0.3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53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3±0.2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22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±0.4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5±0.44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±0.3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498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ATRX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9.29±7.6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8.75±10.0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8.68±10.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3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8.29±9.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3.21±6.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9.26±10.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93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BLM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1±0.5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9±1.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0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3±0.8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5±0.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4±0.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7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CBX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4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±0.2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6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4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8±0.4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8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CMYC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±0.4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5±1.2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4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58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1±0.8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8±0.7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7±0.8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4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AXX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4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5±0.5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8±0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33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3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4±0.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7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DKC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5.23±24.1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6.31±20.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3.25±20.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74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6.12±21.4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5.93±18.5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33.58±21.9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11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GAR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75±1.3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81±1.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62±1.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5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79±1.4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.49±0.8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61±1.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09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HMBOX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6±0.6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4±1.1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±0.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7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1±0.9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3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±0.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1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MEN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6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4±0.6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6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87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5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1±0.2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3±0.8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BS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27±6.4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64±4.9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87±4.8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5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2.12±5.2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3.17±5.1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0.93±5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83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HP2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5±0.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3±0.9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5±0.8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072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2±0.9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8±0.5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1±0.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4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ME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6±0.5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3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81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±0.3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1±0.4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4±0.4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91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NOP1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5±0.3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±0.5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1±0.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073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9±0.3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3±0.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40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OBFC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7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8±0.4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3±0.5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1±0.5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8±0.2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6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0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ARP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6±0.3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7±0.9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6±0.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05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5±0.8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4±0.1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49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POT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3±0.7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9±0.3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8±0.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43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5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3±0.1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4±0.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22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RAD50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1.58±10.6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3.49±10.0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1.97±9.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73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2.62±10.6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1.53±8.5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2.36±9.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67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RAD51D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6.47±8.7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7.45±8.1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2.48±11.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</w:rPr>
              <w:t>0.0077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23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6.52±8.9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8.38±6.0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43.59±10.7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6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RAP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±0.4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2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±0.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28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3±0.3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7±0.1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6±0.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078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RECQL5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2±0.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7±1.6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7±0.6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6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8±0.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±0.2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6±1.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41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lastRenderedPageBreak/>
              <w:t>RTEL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5.67±11.5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5.2±14.9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6.69±15.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7.11±13.0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6.43±11.9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64.26±15.7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79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CAB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9±0.2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6±0.2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9±0.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68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7±0.3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±0.2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2±0.2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67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EP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8±0.6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01±1.4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98±0.9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37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81±0.9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2±0.3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12±1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0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ERC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41±2.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33±1.97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01±2.5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302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2±2.1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26±0.73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.25±2.6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646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NKS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8±0.5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2±0.85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5±0.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459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3±0.9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±0.2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42±0.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008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P53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±0.3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7±0.6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±0.7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26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1±0.5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±0.2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6±0.8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1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PP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8±0.6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4±0.99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±0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14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59±0.8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74±0.62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8±0.5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523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00"/>
        </w:trPr>
        <w:tc>
          <w:tcPr>
            <w:tcW w:w="1101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i/>
                <w:iCs/>
                <w:color w:val="000000"/>
                <w:sz w:val="22"/>
              </w:rPr>
              <w:t>TRF1</w:t>
            </w:r>
          </w:p>
        </w:tc>
        <w:tc>
          <w:tcPr>
            <w:tcW w:w="133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94±6.06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2.75±6.2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15±6.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2442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2.35±5.98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6.44±6.94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1.28±6.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0885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1</w:t>
            </w:r>
          </w:p>
        </w:tc>
      </w:tr>
      <w:tr w:rsidR="00DD642D" w:rsidRPr="00E1446A" w:rsidTr="00C37BD9">
        <w:trPr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29 Genes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8.24±1.2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8.32±1.14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8.06±1.4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646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/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8.36±1.16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8.44±0.75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7.99±1.42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0.1391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642D" w:rsidRPr="00E1446A" w:rsidRDefault="00DD642D" w:rsidP="00C37BD9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E1446A">
              <w:rPr>
                <w:rFonts w:ascii="Times New Roman" w:eastAsia="宋体" w:hAnsi="Times New Roman" w:cs="Times New Roman"/>
                <w:color w:val="000000"/>
                <w:sz w:val="22"/>
              </w:rPr>
              <w:t>/</w:t>
            </w:r>
          </w:p>
        </w:tc>
      </w:tr>
    </w:tbl>
    <w:p w:rsidR="00DD642D" w:rsidRPr="00E1446A" w:rsidRDefault="00DD642D" w:rsidP="00DD642D">
      <w:pPr>
        <w:spacing w:beforeLines="50" w:before="156"/>
        <w:rPr>
          <w:rFonts w:ascii="Times New Roman" w:hAnsi="Times New Roman" w:cs="Times New Roman"/>
          <w:sz w:val="22"/>
        </w:rPr>
      </w:pPr>
      <w:r w:rsidRPr="00E1446A">
        <w:rPr>
          <w:rFonts w:ascii="Times New Roman" w:eastAsia="宋体" w:hAnsi="Times New Roman" w:cs="Times New Roman"/>
          <w:sz w:val="22"/>
          <w:vertAlign w:val="superscript"/>
        </w:rPr>
        <w:t>1</w:t>
      </w:r>
      <w:r w:rsidRPr="00E1446A">
        <w:rPr>
          <w:rFonts w:ascii="Times New Roman" w:eastAsia="宋体" w:hAnsi="Times New Roman" w:cs="Times New Roman"/>
          <w:i/>
          <w:iCs/>
          <w:sz w:val="22"/>
        </w:rPr>
        <w:t>P</w:t>
      </w:r>
      <w:r w:rsidRPr="00E1446A">
        <w:rPr>
          <w:rFonts w:ascii="Times New Roman" w:eastAsia="宋体" w:hAnsi="Times New Roman" w:cs="Times New Roman"/>
          <w:sz w:val="22"/>
        </w:rPr>
        <w:t xml:space="preserve"> values calculated with Kruskal-Wallis Rank Sum Test, </w:t>
      </w:r>
      <w:r w:rsidRPr="00E1446A">
        <w:rPr>
          <w:rFonts w:ascii="Times New Roman" w:eastAsia="宋体" w:hAnsi="Times New Roman" w:cs="Times New Roman"/>
          <w:sz w:val="22"/>
          <w:vertAlign w:val="superscript"/>
        </w:rPr>
        <w:t xml:space="preserve">2 </w:t>
      </w:r>
      <w:r w:rsidRPr="00E1446A">
        <w:rPr>
          <w:rFonts w:ascii="Times New Roman" w:eastAsia="宋体" w:hAnsi="Times New Roman" w:cs="Times New Roman"/>
          <w:sz w:val="22"/>
        </w:rPr>
        <w:t xml:space="preserve">Holm's corrected </w:t>
      </w:r>
      <w:r w:rsidRPr="00E1446A">
        <w:rPr>
          <w:rFonts w:ascii="Times New Roman" w:eastAsia="宋体" w:hAnsi="Times New Roman" w:cs="Times New Roman"/>
          <w:i/>
          <w:iCs/>
          <w:sz w:val="22"/>
        </w:rPr>
        <w:t>P</w:t>
      </w:r>
      <w:r w:rsidRPr="00E1446A">
        <w:rPr>
          <w:rFonts w:ascii="Times New Roman" w:eastAsia="宋体" w:hAnsi="Times New Roman" w:cs="Times New Roman"/>
          <w:sz w:val="22"/>
        </w:rPr>
        <w:t xml:space="preserve"> values, </w:t>
      </w:r>
      <w:r w:rsidRPr="00E1446A">
        <w:rPr>
          <w:rFonts w:ascii="Times New Roman" w:eastAsia="宋体" w:hAnsi="Times New Roman" w:cs="Times New Roman"/>
          <w:i/>
          <w:iCs/>
          <w:sz w:val="22"/>
        </w:rPr>
        <w:t>P</w:t>
      </w:r>
      <w:r w:rsidRPr="00E1446A">
        <w:rPr>
          <w:rFonts w:ascii="Times New Roman" w:eastAsia="宋体" w:hAnsi="Times New Roman" w:cs="Times New Roman"/>
          <w:sz w:val="22"/>
        </w:rPr>
        <w:t>&lt;0.05 in bold</w:t>
      </w:r>
    </w:p>
    <w:p w:rsidR="00936698" w:rsidRDefault="00936698">
      <w:pPr>
        <w:rPr>
          <w:rFonts w:hint="eastAsia"/>
        </w:rPr>
      </w:pPr>
      <w:bookmarkStart w:id="0" w:name="_GoBack"/>
      <w:bookmarkEnd w:id="0"/>
    </w:p>
    <w:sectPr w:rsidR="00936698" w:rsidSect="00272B0E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altName w:val="Arial Unicode MS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altName w:val="Helvetica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Helvetic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999" w:rsidRDefault="00DD642D">
    <w:pPr>
      <w:pStyle w:val="Footer"/>
      <w:rPr>
        <w:rFonts w:hint="eastAsia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999" w:rsidRDefault="00DD642D">
    <w:pPr>
      <w:pStyle w:val="Footer"/>
      <w:rPr>
        <w:rFonts w:hint="eastAsia"/>
      </w:rPr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999" w:rsidRDefault="00DD642D">
    <w:pPr>
      <w:pStyle w:val="Footer"/>
      <w:rPr>
        <w:rFonts w:hint="eastAsia"/>
      </w:rPr>
    </w:pPr>
  </w:p>
</w:ftr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999" w:rsidRDefault="00DD642D">
    <w:pPr>
      <w:pStyle w:val="Header"/>
      <w:rPr>
        <w:rFonts w:hint="eastAsia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74B9E" w:rsidRDefault="00DD642D" w:rsidP="00A50999">
    <w:pPr>
      <w:pStyle w:val="Header"/>
      <w:pBdr>
        <w:bottom w:val="none" w:sz="0" w:space="0" w:color="auto"/>
      </w:pBdr>
      <w:rPr>
        <w:rFonts w:hint="eastAsia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50999" w:rsidRDefault="00DD642D">
    <w:pPr>
      <w:pStyle w:val="Head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42D"/>
    <w:rsid w:val="00192939"/>
    <w:rsid w:val="00936698"/>
    <w:rsid w:val="00DD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53AB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4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642D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642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642D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642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D642D"/>
    <w:rPr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D642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D642D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520</Characters>
  <Application>Microsoft Macintosh Word</Application>
  <DocSecurity>0</DocSecurity>
  <Lines>21</Lines>
  <Paragraphs>5</Paragraphs>
  <ScaleCrop>false</ScaleCrop>
  <Company>cc</Company>
  <LinksUpToDate>false</LinksUpToDate>
  <CharactersWithSpaces>2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xx dd</cp:lastModifiedBy>
  <cp:revision>1</cp:revision>
  <dcterms:created xsi:type="dcterms:W3CDTF">2017-02-15T06:19:00Z</dcterms:created>
  <dcterms:modified xsi:type="dcterms:W3CDTF">2017-02-15T06:19:00Z</dcterms:modified>
</cp:coreProperties>
</file>